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3768B0" w:rsidRDefault="00AF13DD" w:rsidP="005800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E2C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58000F" w:rsidRPr="00CA43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8706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5800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8000F">
        <w:rPr>
          <w:rFonts w:ascii="Times New Roman" w:hAnsi="Times New Roman" w:cs="Times New Roman" w:hint="eastAsia"/>
          <w:b/>
          <w:sz w:val="24"/>
          <w:szCs w:val="24"/>
        </w:rPr>
        <w:t>unnel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plots of </w:t>
      </w:r>
      <w:r w:rsidR="00EE2C93">
        <w:rPr>
          <w:rFonts w:ascii="Times New Roman" w:hAnsi="Times New Roman" w:cs="Times New Roman" w:hint="eastAsia"/>
          <w:b/>
          <w:sz w:val="24"/>
          <w:szCs w:val="24"/>
        </w:rPr>
        <w:t xml:space="preserve">investigated polymorphisms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400CB" w:rsidRPr="0058000F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BC7221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bookmarkStart w:id="0" w:name="OLE_LINK35"/>
      <w:bookmarkStart w:id="1" w:name="OLE_LINK36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1E3F70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bookmarkEnd w:id="0"/>
      <w:bookmarkEnd w:id="1"/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="00EE2C93"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231775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C400CB" w:rsidRPr="001E3F70" w:rsidRDefault="00C400CB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BC7221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="00EE2C93"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231775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recessive comparison </w:t>
      </w:r>
    </w:p>
    <w:p w:rsidR="001E3F70" w:rsidRPr="008A389B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8A389B" w:rsidRDefault="00BC7221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="00EE2C93"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231775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 w:rsid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dominant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comparison </w:t>
      </w:r>
    </w:p>
    <w:p w:rsidR="001E3F70" w:rsidRPr="008A389B" w:rsidRDefault="001E3F70" w:rsidP="008A389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8A389B" w:rsidRDefault="00BC7221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="00EE2C93"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E2C93"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231775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allele comparison </w:t>
      </w:r>
    </w:p>
    <w:p w:rsidR="001E3F70" w:rsidRPr="008A389B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6A13F2" w:rsidRDefault="006A13F2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467DEE" w:rsidP="0058000F">
      <w:pPr>
        <w:ind w:left="0" w:firstLine="0"/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5742909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EE2C93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EE2C93" w:rsidRDefault="00467DE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5742909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467DE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1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5742909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dominant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467DE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</w:t>
      </w:r>
      <w:r w:rsidRPr="00EE2C9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rs5742909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EE2C93" w:rsidP="0058000F">
      <w:pPr>
        <w:ind w:left="0" w:firstLine="0"/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BC7221" w:rsidRDefault="001513EC" w:rsidP="0058000F">
      <w:pPr>
        <w:ind w:left="0" w:firstLine="0"/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4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 rs3087243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EE2C93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EE2C93" w:rsidRDefault="001513EC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5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 rs3087243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1513EC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17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 rs3087243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dominant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1513EC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8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TLA-4 rs3087243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Default="000349BB" w:rsidP="0058000F">
      <w:pPr>
        <w:ind w:left="0" w:firstLine="0"/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0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94651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EE2C93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EE2C93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1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94651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94651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dominant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4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94651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Default="00EE2C93" w:rsidP="0058000F">
      <w:pPr>
        <w:ind w:left="0" w:firstLine="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</w:pPr>
    </w:p>
    <w:p w:rsidR="00BC7221" w:rsidRDefault="00BC7221" w:rsidP="0058000F">
      <w:pPr>
        <w:ind w:left="0" w:firstLine="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</w:pPr>
    </w:p>
    <w:p w:rsidR="00BC7221" w:rsidRDefault="00BC7221" w:rsidP="0058000F">
      <w:pPr>
        <w:ind w:left="0" w:firstLine="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</w:pPr>
    </w:p>
    <w:p w:rsidR="00BC7221" w:rsidRDefault="000349BB" w:rsidP="0058000F">
      <w:pPr>
        <w:ind w:left="0" w:firstLine="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6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8723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EE2C93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EE2C93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7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8723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9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8723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dominant comparison </w:t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8A389B" w:rsidRDefault="000349B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30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8A389B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EE2C93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8 rs187238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BC722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viral hepatitis</w:t>
      </w:r>
      <w:r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P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sectPr w:rsidR="00EE2C93" w:rsidRPr="00EE2C93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2F75" w:rsidRDefault="00342F75" w:rsidP="008A5D77">
      <w:pPr>
        <w:spacing w:line="240" w:lineRule="auto"/>
      </w:pPr>
      <w:r>
        <w:separator/>
      </w:r>
    </w:p>
  </w:endnote>
  <w:endnote w:type="continuationSeparator" w:id="0">
    <w:p w:rsidR="00342F75" w:rsidRDefault="00342F75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2F75" w:rsidRDefault="00342F75" w:rsidP="008A5D77">
      <w:pPr>
        <w:spacing w:line="240" w:lineRule="auto"/>
      </w:pPr>
      <w:r>
        <w:separator/>
      </w:r>
    </w:p>
  </w:footnote>
  <w:footnote w:type="continuationSeparator" w:id="0">
    <w:p w:rsidR="00342F75" w:rsidRDefault="00342F75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349BB"/>
    <w:rsid w:val="0009205B"/>
    <w:rsid w:val="001513EC"/>
    <w:rsid w:val="00196A1E"/>
    <w:rsid w:val="001E3F70"/>
    <w:rsid w:val="00235FCA"/>
    <w:rsid w:val="00302C69"/>
    <w:rsid w:val="00327F1B"/>
    <w:rsid w:val="0034021E"/>
    <w:rsid w:val="00342F75"/>
    <w:rsid w:val="00467DEE"/>
    <w:rsid w:val="004700C5"/>
    <w:rsid w:val="0051784F"/>
    <w:rsid w:val="0053308A"/>
    <w:rsid w:val="0058000F"/>
    <w:rsid w:val="006A13F2"/>
    <w:rsid w:val="006E1499"/>
    <w:rsid w:val="00710820"/>
    <w:rsid w:val="007643B4"/>
    <w:rsid w:val="007D7BC5"/>
    <w:rsid w:val="0080407A"/>
    <w:rsid w:val="00804762"/>
    <w:rsid w:val="00887837"/>
    <w:rsid w:val="008A389B"/>
    <w:rsid w:val="008A5D77"/>
    <w:rsid w:val="00A4311D"/>
    <w:rsid w:val="00A709A7"/>
    <w:rsid w:val="00A81AA4"/>
    <w:rsid w:val="00AD76F6"/>
    <w:rsid w:val="00AF13DD"/>
    <w:rsid w:val="00AF7923"/>
    <w:rsid w:val="00BC7221"/>
    <w:rsid w:val="00BD2E9A"/>
    <w:rsid w:val="00C400CB"/>
    <w:rsid w:val="00C8706C"/>
    <w:rsid w:val="00C879EC"/>
    <w:rsid w:val="00CE68D1"/>
    <w:rsid w:val="00D5457C"/>
    <w:rsid w:val="00D82D7A"/>
    <w:rsid w:val="00EE2C93"/>
    <w:rsid w:val="00F06BD3"/>
    <w:rsid w:val="00F25ACD"/>
    <w:rsid w:val="00FB0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0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18</cp:revision>
  <dcterms:created xsi:type="dcterms:W3CDTF">2018-06-25T02:03:00Z</dcterms:created>
  <dcterms:modified xsi:type="dcterms:W3CDTF">2019-10-10T02:18:00Z</dcterms:modified>
</cp:coreProperties>
</file>